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A631C" w14:textId="3EAD28AE" w:rsidR="00D91F9B" w:rsidRPr="002B2276" w:rsidRDefault="00AB48D7" w:rsidP="00D91F9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ppendix </w:t>
      </w:r>
      <w:r w:rsidR="000A07AC"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  <w:r w:rsidR="00D91F9B" w:rsidRPr="002B2276">
        <w:rPr>
          <w:rFonts w:ascii="Times New Roman" w:hAnsi="Times New Roman" w:cs="Times New Roman"/>
          <w:sz w:val="24"/>
          <w:szCs w:val="24"/>
          <w:u w:val="single"/>
          <w:lang w:val="en-US"/>
        </w:rPr>
        <w:t>: Full search terms for database</w:t>
      </w:r>
    </w:p>
    <w:p w14:paraId="2518F29B" w14:textId="77777777" w:rsidR="00D91F9B" w:rsidRPr="002B2276" w:rsidRDefault="00D91F9B" w:rsidP="00D91F9B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proofErr w:type="spellStart"/>
      <w:r w:rsidRPr="002B227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ubmed</w:t>
      </w:r>
      <w:proofErr w:type="spellEnd"/>
      <w:r w:rsidRPr="002B227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p w14:paraId="491FD815" w14:textId="77777777" w:rsidR="00D91F9B" w:rsidRPr="002B2276" w:rsidRDefault="00D91F9B" w:rsidP="00D91F9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(("Attention Deficit Disorder with Hyperactivity"[MH] OR "Hyperkinesis"[MH]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[ALL] OR ADHD[ALL]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"[ALL] OR "AD/HD"[ALL] OR "ADH/D"[ALL] OR "Attention Deficit"[ALL]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[ALL] OR ADHS[ALL] OR ADD[ALL] OR ADDH[ALL]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inattent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[ALL]) AND ("Ill-Housed Persons"[MH] OR homeless*[ALL] OR "street people*"[ALL] OR "street liv*"[TI] OR vagrant*[ALL] OR destitute*[ALL]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[ALL] OR "on the street*"[ALL] OR "rough sleep*"[ALL] OR "sleeping rough"[ALL] OR squatter*[ALL]))</w:t>
      </w:r>
    </w:p>
    <w:p w14:paraId="65B18B2C" w14:textId="77777777" w:rsidR="00D91F9B" w:rsidRPr="002B2276" w:rsidRDefault="00D91F9B" w:rsidP="00D91F9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350640" w14:textId="77777777" w:rsidR="00D91F9B" w:rsidRPr="002B2276" w:rsidRDefault="00D91F9B" w:rsidP="00D91F9B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B227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copus:</w:t>
      </w:r>
    </w:p>
    <w:p w14:paraId="783DBB55" w14:textId="77777777" w:rsidR="00D91F9B" w:rsidRPr="002B2276" w:rsidRDefault="00D91F9B" w:rsidP="00D91F9B">
      <w:pPr>
        <w:suppressAutoHyphens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(TITLE-ABS-KEY </w:t>
      </w:r>
      <w:proofErr w:type="gramStart"/>
      <w:r w:rsidRPr="002B2276">
        <w:rPr>
          <w:rFonts w:ascii="Times New Roman" w:hAnsi="Times New Roman" w:cs="Times New Roman"/>
          <w:sz w:val="24"/>
          <w:szCs w:val="24"/>
          <w:lang w:val="en-US"/>
        </w:rPr>
        <w:t>(( "</w:t>
      </w:r>
      <w:proofErr w:type="gramEnd"/>
      <w:r w:rsidRPr="002B2276">
        <w:rPr>
          <w:rFonts w:ascii="Times New Roman" w:hAnsi="Times New Roman" w:cs="Times New Roman"/>
          <w:sz w:val="24"/>
          <w:szCs w:val="24"/>
          <w:lang w:val="en-US"/>
        </w:rPr>
        <w:t>Attention Deficit"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"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h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"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" </w:t>
      </w:r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OR "AD/HD" OR "ADH/D"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dh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 )) AND TITLE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-KEY (( homeless* OR </w:t>
      </w:r>
      <w:r w:rsidRPr="002B2276">
        <w:rPr>
          <w:rFonts w:ascii="Times New Roman" w:hAnsi="Times New Roman" w:cs="Times New Roman"/>
          <w:sz w:val="24"/>
          <w:szCs w:val="24"/>
          <w:lang w:val="en-US"/>
        </w:rPr>
        <w:t>"street people*" OR "street liv*" OR vagrant* OR destitute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 OR "on the street*" </w:t>
      </w:r>
      <w:r w:rsidRPr="002B2276">
        <w:rPr>
          <w:rFonts w:ascii="Times New Roman" w:hAnsi="Times New Roman" w:cs="Times New Roman"/>
          <w:sz w:val="24"/>
          <w:szCs w:val="24"/>
          <w:lang w:val="en-US"/>
        </w:rPr>
        <w:t>OR "rough sleep*" OR "sleeping rough" OR squatter* )))</w:t>
      </w:r>
    </w:p>
    <w:p w14:paraId="7348B645" w14:textId="77777777" w:rsidR="00D91F9B" w:rsidRPr="002B2276" w:rsidRDefault="00D91F9B" w:rsidP="00D91F9B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proofErr w:type="spellStart"/>
      <w:r w:rsidRPr="002B227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sy</w:t>
      </w:r>
      <w:proofErr w:type="spellEnd"/>
      <w:r w:rsidRPr="002B227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Info:</w:t>
      </w:r>
    </w:p>
    <w:p w14:paraId="478561CA" w14:textId="77777777" w:rsidR="00D91F9B" w:rsidRPr="002B2276" w:rsidRDefault="00D91F9B" w:rsidP="00D91F9B">
      <w:pPr>
        <w:suppressAutoHyphens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2276">
        <w:rPr>
          <w:rFonts w:ascii="Times New Roman" w:hAnsi="Times New Roman" w:cs="Times New Roman"/>
          <w:sz w:val="24"/>
          <w:szCs w:val="24"/>
          <w:lang w:val="en-US"/>
        </w:rPr>
        <w:t>TI ((«Attention Deficit»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»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» OR «AD/HD» OR «ADH/D» OR ADDH OR ADHDs) AND (homeless* OR «street people*» OR «street liv*»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«on the street*» OR «rough sleep*» OR «sleeping rough» OR squatter*)) OR DE ((«Attention Deficit»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»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» OR «AD/HD» OR «ADH/D» OR ADDH OR ADHDs) AND (homeless* OR «street people*» OR «street liv*»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«on the street*» OR «rough sleep*» OR «sleeping rough» OR squatter*)) OR KW ((«Attention Deficit»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»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» OR «AD/HD» OR «ADH/D» OR ADDH OR ADHDs) AND (homeless* OR «street people*» OR «street liv*»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«on the street*» OR «rough sleep*» OR «sleeping rough» OR squatter*)) OR MJ ((«Attention Deficit»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»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» OR «AD/HD» OR «ADH/D» OR ADDH OR ADHDs) AND (homeless* OR «street people*» OR «street liv*»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«on the street*» OR «rough sleep*» OR «sleeping rough» OR squatter*)) OR MA ((«Attention Deficit»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»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» OR «AD/HD» OR «ADH/D» OR ADDH OR ADHDs) AND (homeless* OR «street people*» OR </w:t>
      </w:r>
      <w:r w:rsidRPr="002B22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«street liv*»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«on the street*» OR «rough sleep*» OR «sleeping rough» OR squatter*)) OR SU ((«Attention Deficit»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»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» OR «AD/HD» OR «ADH/D» OR ADDH OR ADHDs) AND (homeless* OR «street people*» OR «street liv*»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«on the street*» OR «rough sleep*» OR «sleeping rough» OR squatter*)) OR AB ((«Attention Deficit»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»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«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» OR «AD/HD» OR «ADH/D» OR ADDH OR ADHDs) AND (homeless* OR «street people*» OR «street liv*»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«on the street*» OR «rough sleep*» OR «sleeping rough» OR squatter*))</w:t>
      </w:r>
    </w:p>
    <w:p w14:paraId="63054B70" w14:textId="77777777" w:rsidR="00D91F9B" w:rsidRPr="002B2276" w:rsidRDefault="00D91F9B" w:rsidP="00D91F9B">
      <w:pPr>
        <w:suppressAutoHyphens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2BE559" w14:textId="77777777" w:rsidR="00D91F9B" w:rsidRPr="002B2276" w:rsidRDefault="00D91F9B" w:rsidP="00D91F9B">
      <w:pPr>
        <w:suppressAutoHyphens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B227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Web of Science</w:t>
      </w:r>
    </w:p>
    <w:p w14:paraId="780A631E" w14:textId="77777777" w:rsidR="00D91F9B" w:rsidRPr="002B2276" w:rsidRDefault="00D91F9B" w:rsidP="00D91F9B">
      <w:pPr>
        <w:suppressAutoHyphens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2276">
        <w:rPr>
          <w:rFonts w:ascii="Times New Roman" w:hAnsi="Times New Roman" w:cs="Times New Roman"/>
          <w:sz w:val="24"/>
          <w:szCs w:val="24"/>
          <w:lang w:val="en-US"/>
        </w:rPr>
        <w:t>((TS=(("Attention Deficit"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"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" OR "AD/HD" OR "ADH/D" OR ADHS OR ADDH OR ADHDs) AND (homeless* OR "street people*" OR "street liv*"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"on the street*" OR "rough sleep*" OR "sleeping rough" OR squatter*))) OR (TI=(("Attention Deficit"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"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" OR "AD/HD" OR "ADH/D" OR ADHS OR ADDH OR ADHDs) AND (homeless* OR "street people*" OR "street liv*"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"on the street*" OR "rough sleep*" OR "sleeping rough" OR squatter*))) OR (AK=(("Attention Deficit"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"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" OR "AD/HD" OR "ADH/D" OR ADHS OR ADDH OR ADHDs) AND (homeless* OR "street people*" OR "street liv*"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"on the street*" OR "rough sleep*" OR "sleeping rough" OR squatter*))) OR (KP=(("Attention Deficit"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"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" OR "AD/HD" OR "ADH/D" OR ADHS OR ADDH OR ADHDs) AND (homeless* OR "street people*" OR "street liv*"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"on the street*" OR "rough sleep*" OR "sleeping rough" OR squatter*))) OR (SU=(("Attention Deficit"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"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 OR ADHD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 OR "AD/HD" OR "ADH/D" OR ADHS OR ADDH OR ADHDs) AND (homeless* OR "street people*" OR "street liv*"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"on the street*" OR "rough sleep*" OR "sleeping rough" OR squatter*))) OR (WC=(("Attention Deficit"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"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" OR "AD/HD" OR "ADH/D" OR ADHS OR ADDH OR ADHDs) AND (homeless* OR "street people*" OR "street liv*"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"on the street*" OR "rough sleep*" OR "sleeping rough" OR squatter*))) OR (AB=(("Attention Deficit"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Hyperkine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*"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lastRenderedPageBreak/>
        <w:t>hyperactiv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ADHD OR "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adhd'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 xml:space="preserve">" OR "AD/HD" OR "ADH/D" OR ADHS OR ADDH OR ADHDs) AND (homeless* OR "street people*" OR "street liv*" OR vagrant* OR destitute* OR </w:t>
      </w:r>
      <w:proofErr w:type="spellStart"/>
      <w:r w:rsidRPr="002B2276">
        <w:rPr>
          <w:rFonts w:ascii="Times New Roman" w:hAnsi="Times New Roman" w:cs="Times New Roman"/>
          <w:sz w:val="24"/>
          <w:szCs w:val="24"/>
          <w:lang w:val="en-US"/>
        </w:rPr>
        <w:t>unhous</w:t>
      </w:r>
      <w:proofErr w:type="spellEnd"/>
      <w:r w:rsidRPr="002B2276">
        <w:rPr>
          <w:rFonts w:ascii="Times New Roman" w:hAnsi="Times New Roman" w:cs="Times New Roman"/>
          <w:sz w:val="24"/>
          <w:szCs w:val="24"/>
          <w:lang w:val="en-US"/>
        </w:rPr>
        <w:t>* OR "on the street*" OR "rough sleep*" OR "sleeping rough" OR</w:t>
      </w:r>
    </w:p>
    <w:p w14:paraId="4189634B" w14:textId="77777777" w:rsidR="00D91F9B" w:rsidRPr="002B2276" w:rsidRDefault="00D91F9B" w:rsidP="00D91F9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B2276">
        <w:rPr>
          <w:rFonts w:ascii="Times New Roman" w:hAnsi="Times New Roman" w:cs="Times New Roman"/>
          <w:sz w:val="24"/>
          <w:szCs w:val="24"/>
        </w:rPr>
        <w:t>squatter</w:t>
      </w:r>
      <w:proofErr w:type="gramEnd"/>
      <w:r w:rsidRPr="002B2276">
        <w:rPr>
          <w:rFonts w:ascii="Times New Roman" w:hAnsi="Times New Roman" w:cs="Times New Roman"/>
          <w:sz w:val="24"/>
          <w:szCs w:val="24"/>
        </w:rPr>
        <w:t>*))))</w:t>
      </w:r>
    </w:p>
    <w:p w14:paraId="2FCB9BB0" w14:textId="366E32A4" w:rsidR="0074006B" w:rsidRDefault="000A07AC"/>
    <w:p w14:paraId="3C776944" w14:textId="5D6952B2" w:rsidR="00D91F9B" w:rsidRPr="004F6DBB" w:rsidRDefault="003E1E3A" w:rsidP="004F6DB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F6DB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List of 22 excluded full-texts sought for retrieval </w:t>
      </w:r>
    </w:p>
    <w:p w14:paraId="2C965FDD" w14:textId="6EAE4A8A" w:rsidR="007452E5" w:rsidRPr="00AB48D7" w:rsidRDefault="007452E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Shepherd, E. A. (2021). Homelessness and ADHD: A Hidden </w:t>
      </w:r>
      <w:proofErr w:type="gramStart"/>
      <w:r w:rsidRPr="00AB48D7">
        <w:rPr>
          <w:rFonts w:ascii="Times New Roman" w:hAnsi="Times New Roman" w:cs="Times New Roman"/>
          <w:sz w:val="24"/>
          <w:szCs w:val="24"/>
          <w:lang w:val="en-US"/>
        </w:rPr>
        <w:t>Factor?.</w:t>
      </w:r>
      <w:proofErr w:type="gramEnd"/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" w:history="1">
        <w:r w:rsidRPr="00AB48D7">
          <w:rPr>
            <w:rStyle w:val="Lienhypertexte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aura.antioch.edu/etds/755</w:t>
        </w:r>
      </w:hyperlink>
    </w:p>
    <w:p w14:paraId="1B7EA2EE" w14:textId="27A3E58B" w:rsidR="007452E5" w:rsidRPr="00AB48D7" w:rsidRDefault="007452E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n Wormer, R. Homeless Youth Seeking Assistance: A Research-Based Study from Duluth, Minnesota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hild &amp;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Youth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Care Forum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AB48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2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89–103 (2003). </w:t>
      </w:r>
      <w:hyperlink r:id="rId6" w:history="1">
        <w:r w:rsidRPr="00AB48D7">
          <w:rPr>
            <w:rStyle w:val="Lienhypertexte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https://doi.org/10.1023/A:1022589002915</w:t>
        </w:r>
      </w:hyperlink>
    </w:p>
    <w:p w14:paraId="08F5F24F" w14:textId="4B07ABC5" w:rsidR="007452E5" w:rsidRPr="00AB48D7" w:rsidRDefault="007452E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Salavera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Antoñanzas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L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Bustamante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C, et al. 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morbidity of attention deficit hyperactivity disorder with personality disorders in homeless people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BMC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es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Notes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14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:916.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4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Dec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6.</w:t>
      </w:r>
    </w:p>
    <w:p w14:paraId="00559064" w14:textId="12B4BB79" w:rsidR="007452E5" w:rsidRPr="00AB48D7" w:rsidRDefault="00C560E4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lang w:val="en-US"/>
        </w:rPr>
        <w:t>Pierce</w:t>
      </w:r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 SC</w:t>
      </w:r>
      <w:r w:rsidRPr="00AB48D7">
        <w:rPr>
          <w:rFonts w:ascii="Times New Roman" w:hAnsi="Times New Roman" w:cs="Times New Roman"/>
          <w:sz w:val="24"/>
          <w:szCs w:val="24"/>
          <w:lang w:val="en-US"/>
        </w:rPr>
        <w:t>, Grady</w:t>
      </w:r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lang w:val="en-US"/>
        </w:rPr>
        <w:t>Holtzen</w:t>
      </w:r>
      <w:proofErr w:type="spellEnd"/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 H. </w:t>
      </w:r>
      <w:r w:rsidR="007452E5" w:rsidRPr="00AB48D7">
        <w:rPr>
          <w:rFonts w:ascii="Times New Roman" w:hAnsi="Times New Roman" w:cs="Times New Roman"/>
          <w:sz w:val="24"/>
          <w:szCs w:val="24"/>
          <w:lang w:val="en-US"/>
        </w:rPr>
        <w:t>Daybreak in Dayton: Assessing characteristics and outcomes of previously homeless youth living in transitional housing</w:t>
      </w:r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B48D7">
        <w:rPr>
          <w:rFonts w:ascii="Times New Roman" w:hAnsi="Times New Roman" w:cs="Times New Roman"/>
          <w:sz w:val="24"/>
          <w:szCs w:val="24"/>
          <w:lang w:val="en-US"/>
        </w:rPr>
        <w:t>Children and Youth Services Review,</w:t>
      </w:r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 2018;88,249-256</w:t>
      </w:r>
    </w:p>
    <w:p w14:paraId="3A88D5D1" w14:textId="68B376A1" w:rsidR="00C560E4" w:rsidRPr="00AB48D7" w:rsidRDefault="00C560E4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rivedi C, Adnan M, Shah K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nikkara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G, Mansuri Z, Jain S. Psychiatric Disorders in Hospitalized Homeless Individuals: A Nationwide Study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Prim Care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ompanion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CNS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sord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22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4(6):21m03209.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2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Dec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5.</w:t>
      </w:r>
    </w:p>
    <w:p w14:paraId="47DAEF55" w14:textId="5DCF4542" w:rsidR="00C560E4" w:rsidRPr="00AB48D7" w:rsidRDefault="00C560E4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usen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H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ngebretson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JC. Facilitating risk reduction among homeless and street-involved youth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J Am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cad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Nurse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ract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08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(11):567-575.</w:t>
      </w:r>
    </w:p>
    <w:p w14:paraId="73A0EB83" w14:textId="2F136763" w:rsidR="00C560E4" w:rsidRPr="00AB48D7" w:rsidRDefault="00C560E4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ompson RG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sin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. Psychiatric disorders and treatment among newly homeless young adults with histories of foster care. 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sychiatr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erv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12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63(9):906-912. </w:t>
      </w:r>
    </w:p>
    <w:p w14:paraId="1672102B" w14:textId="1281F8B1" w:rsidR="00C560E4" w:rsidRPr="00AB48D7" w:rsidRDefault="00C560E4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tterson ML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niruzzaman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, Frankish CJ, Somers JM. Missed opportunities: childhood learning disabilities as early indicators of risk among homeless adults with mental illness in Vancouver, British Columbia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MJ Open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12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(6):e001586.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2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Nov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2.</w:t>
      </w:r>
    </w:p>
    <w:p w14:paraId="1F2E4FC1" w14:textId="510C05AB" w:rsidR="00C560E4" w:rsidRPr="00AB48D7" w:rsidRDefault="00FC233D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mas B, Gartside PS. Attention-deficit hyperactivity disorder among homeless veterans. 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sychiatr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erv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1997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48(10):1331-1333</w:t>
      </w:r>
    </w:p>
    <w:p w14:paraId="49756C33" w14:textId="179FF2F4" w:rsidR="00C560E4" w:rsidRPr="00AB48D7" w:rsidRDefault="00C560E4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rscham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, Van Leeuwen JM, McGuire M. Mental health and substance abuse indicators among homeless youth in Denver, Colorado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hild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Welfare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09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88(2):93-110.</w:t>
      </w:r>
    </w:p>
    <w:p w14:paraId="6E382DE4" w14:textId="4B1B66F5" w:rsidR="00C560E4" w:rsidRPr="00AB48D7" w:rsidRDefault="00C560E4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anta Maria D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dhye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, Yang Y, Gallardo K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usinelle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. Predicting Sexual Behaviors Among Homeless Young Adults: Ecological Momentary Assessment Study [published correction appears in JMIR Public Health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rveill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018 May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07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(2):e10806. </w:t>
      </w:r>
      <w:proofErr w:type="spellStart"/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.2196/10806]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JMIR Public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ealth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urveill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18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4(2):e39.</w:t>
      </w:r>
    </w:p>
    <w:p w14:paraId="7549B0F9" w14:textId="2CE4656D" w:rsidR="00C560E4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ishio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, Yamamoto M, Ueki H, et al. Prevalence of mental illness, intellectual disability, and developmental disability among homeless people in Nagoya, Japan: A case series study. 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sychiatry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Clin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eurosci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15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69(9):534-542. </w:t>
      </w:r>
    </w:p>
    <w:p w14:paraId="5113CCF4" w14:textId="51E64A55" w:rsidR="00461C75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clawik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K, Jones AA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arbic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P, et al. Cognitive Impairment in Marginally Housed Youth: Prevalence and Risk Factors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Front Public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ealth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19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:270.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9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Oct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8. </w:t>
      </w:r>
    </w:p>
    <w:p w14:paraId="0ABE7FEA" w14:textId="7CB1B51D" w:rsidR="00461C75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urke CW, Firmin ES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nni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, Ducharme P, DiSalvo M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ilens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E. Substance Use Disorders and Psychiatric Illness Among Transitional Age Youth Experiencing Homelessness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AACAP Open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23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1(1):3-11.</w:t>
      </w:r>
    </w:p>
    <w:p w14:paraId="4B637C57" w14:textId="128DB232" w:rsidR="00C560E4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rton LG 2nd, Cunningham-Williams RM. The capacity to give informed consent in a homeless population with developmental disabilities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ommunity Ment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ealth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J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09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45(5):341-348.</w:t>
      </w:r>
    </w:p>
    <w:p w14:paraId="60F9D87E" w14:textId="444DAD55" w:rsidR="00461C75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sse M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iesen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H. The use of the ADHD self-rating scale (ASRS-6) in the homeless: psychometric properties, alcohol use, and self-nurse agreement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J Addict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urs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13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4(2):108-115.</w:t>
      </w:r>
    </w:p>
    <w:p w14:paraId="72FF6AD8" w14:textId="6FDAAADF" w:rsidR="00461C75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omez RL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Janowsky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Zetin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, Huey L, Clopton PL. Adult psychiatric diagnosis and symptoms compatible with the hyperactive child syndrome: a retrospective study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J Clin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sychiatry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1981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42(10):389-394.</w:t>
      </w:r>
    </w:p>
    <w:p w14:paraId="32DA11CB" w14:textId="5D66964D" w:rsidR="00461C75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pecial considerations for the health supervision of children and youth in foster care. 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aediatr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Child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ealth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08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13(2):129-136.</w:t>
      </w:r>
    </w:p>
    <w:p w14:paraId="43A0E34F" w14:textId="509E8C65" w:rsidR="00461C75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anta Maria D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aundasekara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S, Hernandez DC, Zhang W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arendorf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C. Sexual risk classes among youth experiencing homelessness: Relation to childhood adversities, current mental symptoms, substance use, and HIV testing. 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LoS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One</w:t>
      </w:r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20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5(1):e0227331.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0 Jan 3.</w:t>
      </w:r>
    </w:p>
    <w:p w14:paraId="6D7CE81D" w14:textId="7CA18FE3" w:rsidR="00461C75" w:rsidRPr="00AB48D7" w:rsidRDefault="00461C75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lines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A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abbitt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L, Pan AY, Nugent ML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hrman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G. Comparing mental health disorders among sex trafficked children and three groups of youth at high-risk for trafficking: A dual retrospective cohort and scoping review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hild Abuse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egl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20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100:104196.</w:t>
      </w:r>
    </w:p>
    <w:p w14:paraId="5D19E289" w14:textId="4BCB4E76" w:rsidR="00FC233D" w:rsidRPr="00AB48D7" w:rsidRDefault="004F6DBB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Van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lang w:val="en-US"/>
        </w:rPr>
        <w:t>Rooy</w:t>
      </w:r>
      <w:proofErr w:type="spellEnd"/>
      <w:r w:rsidRPr="00AB48D7">
        <w:rPr>
          <w:rFonts w:ascii="Times New Roman" w:hAnsi="Times New Roman" w:cs="Times New Roman"/>
          <w:sz w:val="24"/>
          <w:szCs w:val="24"/>
          <w:lang w:val="en-US"/>
        </w:rPr>
        <w:t xml:space="preserve"> (2008). Homeless not Hopeless: The Frequency of Characteristics of Attention Deficit Disorder. </w:t>
      </w:r>
    </w:p>
    <w:p w14:paraId="518DF03D" w14:textId="10925AC3" w:rsidR="004F6DBB" w:rsidRPr="00AB48D7" w:rsidRDefault="004F6DBB" w:rsidP="004F6DBB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Narendorf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C, Cross MB, Santa Maria D, Swank PR, </w:t>
      </w:r>
      <w:proofErr w:type="spell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ordnick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S. Relations between mental health diagnoses, mental health treatment, and substance use in homeless youth. </w:t>
      </w:r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Drug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lcohol</w:t>
      </w:r>
      <w:proofErr w:type="spellEnd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AB48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epend</w:t>
      </w:r>
      <w:proofErr w:type="spell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2017;</w:t>
      </w:r>
      <w:proofErr w:type="gramEnd"/>
      <w:r w:rsidRPr="00AB48D7">
        <w:rPr>
          <w:rFonts w:ascii="Times New Roman" w:hAnsi="Times New Roman" w:cs="Times New Roman"/>
          <w:sz w:val="24"/>
          <w:szCs w:val="24"/>
          <w:shd w:val="clear" w:color="auto" w:fill="FFFFFF"/>
        </w:rPr>
        <w:t>175:1-8.</w:t>
      </w:r>
    </w:p>
    <w:p w14:paraId="55CD314C" w14:textId="77777777" w:rsidR="000A07AC" w:rsidRDefault="000A07AC" w:rsidP="00AE2FEB">
      <w:pPr>
        <w:pStyle w:val="Paragraphedeliste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0A07AC" w:rsidSect="000A07AC">
          <w:pgSz w:w="11906" w:h="16838"/>
          <w:pgMar w:top="1417" w:right="1417" w:bottom="1417" w:left="1417" w:header="0" w:footer="0" w:gutter="0"/>
          <w:cols w:space="720"/>
          <w:formProt w:val="0"/>
          <w:docGrid w:linePitch="360" w:charSpace="4096"/>
        </w:sectPr>
      </w:pPr>
    </w:p>
    <w:p w14:paraId="3C590864" w14:textId="3BE908E0" w:rsidR="000A07AC" w:rsidRDefault="000A07AC">
      <w:pPr>
        <w:suppressAutoHyphens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45CD84F7" w14:textId="5CCA6E19" w:rsidR="000A07AC" w:rsidRPr="00963469" w:rsidRDefault="000A07AC" w:rsidP="000A07AC">
      <w:pPr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Appendix 2</w:t>
      </w:r>
      <w:r w:rsidRPr="00963469">
        <w:rPr>
          <w:rFonts w:ascii="Times New Roman" w:hAnsi="Times New Roman" w:cs="Times New Roman"/>
          <w:u w:val="single"/>
          <w:lang w:val="en-US"/>
        </w:rPr>
        <w:t xml:space="preserve">: Risk of bias </w:t>
      </w:r>
      <w:r w:rsidRPr="00963469">
        <w:rPr>
          <w:rFonts w:ascii="Times New Roman" w:hAnsi="Times New Roman" w:cs="Times New Roman"/>
          <w:u w:val="single"/>
          <w:lang w:val="en-US"/>
        </w:rPr>
        <w:t>assessment</w:t>
      </w:r>
    </w:p>
    <w:tbl>
      <w:tblPr>
        <w:tblStyle w:val="Grilledutableau"/>
        <w:tblW w:w="11766" w:type="dxa"/>
        <w:jc w:val="center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29"/>
        <w:gridCol w:w="848"/>
        <w:gridCol w:w="850"/>
        <w:gridCol w:w="528"/>
        <w:gridCol w:w="527"/>
        <w:gridCol w:w="850"/>
        <w:gridCol w:w="848"/>
        <w:gridCol w:w="849"/>
        <w:gridCol w:w="529"/>
        <w:gridCol w:w="882"/>
        <w:gridCol w:w="2890"/>
        <w:gridCol w:w="836"/>
      </w:tblGrid>
      <w:tr w:rsidR="000A07AC" w14:paraId="14E89F78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</w:tcBorders>
          </w:tcPr>
          <w:p w14:paraId="7872E31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48" w:type="dxa"/>
            <w:tcBorders>
              <w:top w:val="nil"/>
              <w:right w:val="dotted" w:sz="4" w:space="0" w:color="000000"/>
            </w:tcBorders>
          </w:tcPr>
          <w:p w14:paraId="6A7F4172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right w:val="dotted" w:sz="4" w:space="0" w:color="000000"/>
            </w:tcBorders>
          </w:tcPr>
          <w:p w14:paraId="2EFEACEC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528" w:type="dxa"/>
            <w:tcBorders>
              <w:top w:val="nil"/>
              <w:left w:val="dotted" w:sz="4" w:space="0" w:color="000000"/>
              <w:right w:val="dotted" w:sz="4" w:space="0" w:color="000000"/>
            </w:tcBorders>
          </w:tcPr>
          <w:p w14:paraId="7B3CB2E5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right w:val="dotted" w:sz="4" w:space="0" w:color="000000"/>
            </w:tcBorders>
          </w:tcPr>
          <w:p w14:paraId="62A8013D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right w:val="dotted" w:sz="4" w:space="0" w:color="000000"/>
            </w:tcBorders>
          </w:tcPr>
          <w:p w14:paraId="62445959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right w:val="dotted" w:sz="4" w:space="0" w:color="000000"/>
            </w:tcBorders>
          </w:tcPr>
          <w:p w14:paraId="7324A384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849" w:type="dxa"/>
            <w:tcBorders>
              <w:top w:val="nil"/>
              <w:left w:val="dotted" w:sz="4" w:space="0" w:color="000000"/>
              <w:right w:val="dotted" w:sz="4" w:space="0" w:color="000000"/>
            </w:tcBorders>
          </w:tcPr>
          <w:p w14:paraId="5FA1E647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529" w:type="dxa"/>
            <w:tcBorders>
              <w:top w:val="nil"/>
              <w:left w:val="dotted" w:sz="4" w:space="0" w:color="000000"/>
              <w:right w:val="dotted" w:sz="4" w:space="0" w:color="000000"/>
            </w:tcBorders>
          </w:tcPr>
          <w:p w14:paraId="610C1E36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right w:val="nil"/>
            </w:tcBorders>
          </w:tcPr>
          <w:p w14:paraId="28EFF774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9</w:t>
            </w:r>
          </w:p>
        </w:tc>
        <w:tc>
          <w:tcPr>
            <w:tcW w:w="2890" w:type="dxa"/>
            <w:tcBorders>
              <w:top w:val="nil"/>
              <w:left w:val="dotted" w:sz="4" w:space="0" w:color="000000"/>
              <w:right w:val="nil"/>
            </w:tcBorders>
          </w:tcPr>
          <w:p w14:paraId="18F4DDF5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dotted" w:sz="4" w:space="0" w:color="000000"/>
            </w:tcBorders>
          </w:tcPr>
          <w:p w14:paraId="04F3B80E" w14:textId="77777777" w:rsidR="000A07AC" w:rsidRDefault="000A07AC" w:rsidP="00B53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0A07AC" w14:paraId="0877798C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B3A82C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abell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23), Canada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EB7F15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1B3A4A1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3BF632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04C48A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98D26C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716A6B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B07B52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1BE0CE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021BC3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32EFEED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vin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emporar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elters</w:t>
            </w:r>
            <w:proofErr w:type="spellEnd"/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39ABA22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0A07AC" w14:paraId="52C3A1F1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</w:tcPr>
          <w:p w14:paraId="6A7EB41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sante (2015), Ghana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vAlign w:val="bottom"/>
          </w:tcPr>
          <w:p w14:paraId="19D0CEF3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7A9FF0E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64E9C9B3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77EBB49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287ADEA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0CBCFE65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49782BF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223BF402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710CB09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0EDE7B3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reet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>
              <w:rPr>
                <w:rFonts w:eastAsia="Calibri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BCL/6-18</w:t>
            </w:r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</w:tcPr>
          <w:p w14:paraId="082A1DBD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0A07AC" w14:paraId="74D7FA29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62882ED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ger (1997), USA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B3398E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157E022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1E2668E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4292C5EC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13BFD96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420543F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5F0DA0B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28DA7C1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60D77DB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45FF670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reet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elte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amplin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échell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ymptome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7220F15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0A07AC" w14:paraId="2CC6CBAA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</w:tcPr>
          <w:p w14:paraId="1CA4E97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ib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Irak), 2014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vAlign w:val="bottom"/>
          </w:tcPr>
          <w:p w14:paraId="7D9D235D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10629C4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3211FC1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77004C2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6176598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1456208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472BD97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</w:tcPr>
          <w:p w14:paraId="7842FAC1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3C9AAB5C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4ACBBF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reet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t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nné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3%)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chell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NI</w:t>
            </w:r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</w:tcPr>
          <w:p w14:paraId="41B3E0E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0A07AC" w14:paraId="12C39C24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61800DE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jha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848" w:type="dxa"/>
            <w:tcBorders>
              <w:top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8A1316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</w:tcPr>
          <w:p w14:paraId="2AF10CE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8" w:type="dxa"/>
            <w:tcBorders>
              <w:top w:val="nil"/>
              <w:left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</w:tcPr>
          <w:p w14:paraId="7C8863D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</w:tcPr>
          <w:p w14:paraId="176A0C5D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</w:tcPr>
          <w:p w14:paraId="5A69118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</w:tcPr>
          <w:p w14:paraId="0BD2DF7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</w:tcPr>
          <w:p w14:paraId="33D35CCD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nil"/>
              <w:left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</w:tcPr>
          <w:p w14:paraId="4E9C0162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right w:val="nil"/>
            </w:tcBorders>
            <w:shd w:val="clear" w:color="auto" w:fill="F2F2F2" w:themeFill="background1" w:themeFillShade="F2"/>
          </w:tcPr>
          <w:p w14:paraId="51EDEF6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890" w:type="dxa"/>
            <w:tcBorders>
              <w:top w:val="nil"/>
              <w:left w:val="dotted" w:sz="4" w:space="0" w:color="000000"/>
              <w:right w:val="nil"/>
            </w:tcBorders>
            <w:shd w:val="clear" w:color="auto" w:fill="F2F2F2" w:themeFill="background1" w:themeFillShade="F2"/>
          </w:tcPr>
          <w:p w14:paraId="30073F3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oste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omes</w:t>
            </w:r>
            <w:proofErr w:type="spellEnd"/>
          </w:p>
        </w:tc>
        <w:tc>
          <w:tcPr>
            <w:tcW w:w="836" w:type="dxa"/>
            <w:tcBorders>
              <w:top w:val="nil"/>
              <w:left w:val="dotted" w:sz="4" w:space="0" w:color="000000"/>
            </w:tcBorders>
            <w:shd w:val="clear" w:color="auto" w:fill="F2F2F2" w:themeFill="background1" w:themeFillShade="F2"/>
          </w:tcPr>
          <w:p w14:paraId="21108B7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0A07AC" w14:paraId="4C987824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549DC3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a Silva (2010), Brazil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2D92A46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DB96BF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7D6FC23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379952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2A5C2B2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2CEF2D5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EAA22DD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1008591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B4EBB45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06731FD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rutement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u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lai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agnostic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r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sychiatre</w:t>
            </w:r>
            <w:proofErr w:type="spellEnd"/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0998F91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0A07AC" w14:paraId="27A4F2D5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045CAE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oz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16),</w:t>
            </w:r>
          </w:p>
          <w:p w14:paraId="6086DBBC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rance 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30A89BE1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F70E5B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392AB68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36A8AF8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062DC7C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BB13FFC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9F09692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DCD0FD1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EE4A84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5518A69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ux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2DBC30B2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0A07AC" w14:paraId="11B03A3A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E04AAD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uc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00), USA</w:t>
            </w:r>
          </w:p>
          <w:p w14:paraId="141C1085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13B27A3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1063BE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2736180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144234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E0A1BC2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34D7A77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5040265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80CCF72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7F2673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5EF2E20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ux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ticipatio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rai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échelle</w:t>
            </w:r>
            <w:proofErr w:type="spellEnd"/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26D698C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0A07AC" w14:paraId="2FCB6198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</w:tcPr>
          <w:p w14:paraId="30B6896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Zemanek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20), USA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vAlign w:val="bottom"/>
          </w:tcPr>
          <w:p w14:paraId="65C309F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bottom"/>
          </w:tcPr>
          <w:p w14:paraId="0661393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bottom"/>
          </w:tcPr>
          <w:p w14:paraId="5ADDDF6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bottom"/>
          </w:tcPr>
          <w:p w14:paraId="0CD16BFC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bottom"/>
          </w:tcPr>
          <w:p w14:paraId="5928610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bottom"/>
          </w:tcPr>
          <w:p w14:paraId="7D1F82D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bottom"/>
          </w:tcPr>
          <w:p w14:paraId="3CEB5383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vAlign w:val="bottom"/>
          </w:tcPr>
          <w:p w14:paraId="2AEFA78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6FA9ED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</w:tcPr>
          <w:p w14:paraId="17AC6BC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</w:tcPr>
          <w:p w14:paraId="4CB0A58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0A07AC" w14:paraId="71BCEE8F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86BE27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ewis (2017), USA</w:t>
            </w:r>
          </w:p>
          <w:p w14:paraId="4DDC4F7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17E2613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62B7C5D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3F2E44B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6D0EF85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725B30D2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2F6CE01A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7EDE0A0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</w:tcPr>
          <w:p w14:paraId="2732A9EC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5DAD8964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657CA62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7A001F4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0A07AC" w14:paraId="5925B34B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818E93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u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08), USA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EB8F51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8A07B01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4F9BBFFC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2521129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0D32837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3FBA750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F28B6C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7F9EEA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45533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70961096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48073FC1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0A07AC" w14:paraId="14628367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65C187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yes (</w:t>
            </w: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3 )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6236D5D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7827645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1A4182D3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5E44A00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9BD3D43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3BE3F6B3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337C162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3A6BC4C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6970A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0F14308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ux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ticipatio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échell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DQ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oyers</w:t>
            </w:r>
            <w:proofErr w:type="spellEnd"/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149788A9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0A07AC" w14:paraId="424BD4BA" w14:textId="77777777" w:rsidTr="00B53518">
        <w:trPr>
          <w:jc w:val="center"/>
        </w:trPr>
        <w:tc>
          <w:tcPr>
            <w:tcW w:w="13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257CF40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Grant (2007), USA</w:t>
            </w:r>
          </w:p>
        </w:tc>
        <w:tc>
          <w:tcPr>
            <w:tcW w:w="848" w:type="dxa"/>
            <w:tcBorders>
              <w:top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1DB69302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00327585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2AD30EDD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7DEDF9D1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2D95C4B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5A912DF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4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2245E62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29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bottom"/>
          </w:tcPr>
          <w:p w14:paraId="6E9B4AA5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68B8C08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89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428804EB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dotted" w:sz="4" w:space="0" w:color="000000"/>
              <w:bottom w:val="nil"/>
            </w:tcBorders>
            <w:shd w:val="clear" w:color="auto" w:fill="F2F2F2" w:themeFill="background1" w:themeFillShade="F2"/>
          </w:tcPr>
          <w:p w14:paraId="7731886E" w14:textId="77777777" w:rsidR="000A07AC" w:rsidRDefault="000A07AC" w:rsidP="00B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</w:tbl>
    <w:p w14:paraId="722CCBA5" w14:textId="77777777" w:rsidR="000A07AC" w:rsidRDefault="000A07AC" w:rsidP="000A07AC"/>
    <w:p w14:paraId="3B8D5E3F" w14:textId="77777777" w:rsidR="000A07AC" w:rsidRDefault="000A07AC" w:rsidP="000A07AC"/>
    <w:p w14:paraId="3965608B" w14:textId="77777777" w:rsidR="000A07AC" w:rsidRDefault="000A07AC" w:rsidP="000A07A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he JBI Checklist provides quality criteria for prevalence studies in nine distinct items. The table indicates which items have been fulfilled for each included study, respectively: </w:t>
      </w:r>
    </w:p>
    <w:p w14:paraId="01357D2E" w14:textId="475540C0" w:rsidR="000A07AC" w:rsidRDefault="000A07AC" w:rsidP="000A07AC">
      <w:pPr>
        <w:rPr>
          <w:lang w:val="en-US"/>
        </w:rPr>
        <w:sectPr w:rsidR="000A07AC">
          <w:pgSz w:w="16838" w:h="11906" w:orient="landscape"/>
          <w:pgMar w:top="1417" w:right="1417" w:bottom="1417" w:left="1417" w:header="0" w:footer="0" w:gutter="0"/>
          <w:cols w:space="720"/>
          <w:formProt w:val="0"/>
          <w:docGrid w:linePitch="360" w:charSpace="4096"/>
        </w:sectPr>
      </w:pPr>
      <w:r>
        <w:rPr>
          <w:rFonts w:ascii="Times New Roman" w:hAnsi="Times New Roman" w:cs="Times New Roman"/>
          <w:sz w:val="20"/>
          <w:szCs w:val="20"/>
          <w:lang w:val="en-GB"/>
        </w:rPr>
        <w:t>Q1: Was the sample frame appropriate to address the target population?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Q2: Were study participants recruited in an appropriate way?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Q3: Was the sample size adequate?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Q4: Were the study subjects and setting described in detail?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Q5: Was data analysis conducted with sufficient coverage of the identified sample?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Q6: Were valid methods used for the identification of the condition?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Q7: Was the condition measured in a standard, reliable way for all participants?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Q8: Was there appropriate statistical analysis?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Q9: Was the response rate adequate, and if not, was the low response rate managed appropriat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</w:p>
    <w:p w14:paraId="227035D2" w14:textId="77777777" w:rsidR="00AE2FEB" w:rsidRPr="000A07AC" w:rsidRDefault="00AE2FEB" w:rsidP="000A07A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E2FEB" w:rsidRPr="000A07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E04DB"/>
    <w:multiLevelType w:val="hybridMultilevel"/>
    <w:tmpl w:val="5D7CBC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F9B"/>
    <w:rsid w:val="000A07AC"/>
    <w:rsid w:val="000A1848"/>
    <w:rsid w:val="00384C0D"/>
    <w:rsid w:val="003E1E3A"/>
    <w:rsid w:val="00461C75"/>
    <w:rsid w:val="004950CC"/>
    <w:rsid w:val="004F6DBB"/>
    <w:rsid w:val="005B1B7C"/>
    <w:rsid w:val="007452E5"/>
    <w:rsid w:val="009B2A93"/>
    <w:rsid w:val="00AB48D7"/>
    <w:rsid w:val="00AE2FEB"/>
    <w:rsid w:val="00C560E4"/>
    <w:rsid w:val="00D91F9B"/>
    <w:rsid w:val="00FC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403B0"/>
  <w15:chartTrackingRefBased/>
  <w15:docId w15:val="{E63A3B23-D766-40FF-824F-EF04353E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F9B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91F9B"/>
    <w:pPr>
      <w:suppressAutoHyphens/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452E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452E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452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1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23/A:1022589002915" TargetMode="External"/><Relationship Id="rId5" Type="http://schemas.openxmlformats.org/officeDocument/2006/relationships/hyperlink" Target="https://aura.antioch.edu/etds/75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8</Pages>
  <Words>1728</Words>
  <Characters>9505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AUD-MAITRE Denis</dc:creator>
  <cp:keywords/>
  <dc:description/>
  <cp:lastModifiedBy>BOUCAUD-MAITRE Denis</cp:lastModifiedBy>
  <cp:revision>1</cp:revision>
  <dcterms:created xsi:type="dcterms:W3CDTF">2024-12-10T08:59:00Z</dcterms:created>
  <dcterms:modified xsi:type="dcterms:W3CDTF">2024-12-10T15:04:00Z</dcterms:modified>
</cp:coreProperties>
</file>